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1FF" w:rsidRPr="00727871" w:rsidRDefault="001301FF" w:rsidP="001301FF">
      <w:pPr>
        <w:pStyle w:val="Heading1"/>
        <w:jc w:val="center"/>
      </w:pPr>
      <w:bookmarkStart w:id="0" w:name="_Toc68006636"/>
      <w:bookmarkStart w:id="1" w:name="_GoBack"/>
      <w:bookmarkEnd w:id="1"/>
      <w:r w:rsidRPr="00727871">
        <w:t>Regression Results</w:t>
      </w:r>
      <w:bookmarkEnd w:id="0"/>
    </w:p>
    <w:p w:rsidR="001301FF" w:rsidRPr="00727871" w:rsidRDefault="001301FF" w:rsidP="001301FF">
      <w:pPr>
        <w:pStyle w:val="ListParagraph"/>
        <w:numPr>
          <w:ilvl w:val="0"/>
          <w:numId w:val="1"/>
        </w:numPr>
        <w:jc w:val="center"/>
        <w:rPr>
          <w:b/>
          <w:sz w:val="20"/>
          <w:szCs w:val="20"/>
        </w:rPr>
      </w:pPr>
      <w:r w:rsidRPr="00727871">
        <w:rPr>
          <w:b/>
          <w:sz w:val="20"/>
          <w:szCs w:val="20"/>
        </w:rPr>
        <w:t>RESULTS OF THE TRAN-LOG FRONTIER REGRESSION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19"/>
        <w:gridCol w:w="1440"/>
        <w:gridCol w:w="1152"/>
        <w:gridCol w:w="1584"/>
        <w:gridCol w:w="1872"/>
      </w:tblGrid>
      <w:tr w:rsidR="001301FF" w:rsidRPr="00AB7E25" w:rsidTr="003E10F8">
        <w:trPr>
          <w:jc w:val="center"/>
        </w:trPr>
        <w:tc>
          <w:tcPr>
            <w:tcW w:w="38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8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Frontie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Usig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Vsigma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43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4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vegsee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988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38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Fertc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38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48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Agrochem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321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3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105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32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12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vegseed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Fertcost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8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94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Agrochem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3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Tirrigatn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38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76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lSNvegsee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7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lSNFertc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08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9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lSNAgrochem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4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5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LabourClSN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238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vegseedclSNFertc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275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8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vegseedclSNAgrochem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4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5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vegseedclSN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4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3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FertcostlSNAgrochem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5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5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FertcostlSN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7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SNAgrochemClSN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3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4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vegirr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01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35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gravityIrrig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1.415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51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pumpIrrig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872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36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o.handIrrig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5.29e-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4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Ag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001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066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Hh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945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32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FEx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762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19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Obtcred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31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Extvis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17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6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pep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28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on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3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32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48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1.ed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28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2.ed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4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3.edu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8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49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Labou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00643***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0186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vegsee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00135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138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Fertco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0227**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104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Agrochem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0281**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125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Tirrigatn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000177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00365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0.184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0.07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2.2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-1.828***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042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1.5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(0.285)</w:t>
            </w:r>
          </w:p>
        </w:tc>
      </w:tr>
      <w:tr w:rsidR="001301FF" w:rsidRPr="00AB7E25" w:rsidTr="003E10F8">
        <w:trPr>
          <w:jc w:val="center"/>
        </w:trPr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01FF" w:rsidRPr="00AB7E25" w:rsidTr="003E10F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8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301FF" w:rsidRPr="00AB7E25" w:rsidRDefault="001301FF" w:rsidP="003E10F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E25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</w:tbl>
    <w:p w:rsidR="001301FF" w:rsidRPr="00441ECD" w:rsidRDefault="001301FF" w:rsidP="001301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E7A7C" w:rsidRDefault="000E7A7C"/>
    <w:sectPr w:rsidR="000E7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C81" w:rsidRDefault="00515C81" w:rsidP="001301FF">
      <w:pPr>
        <w:spacing w:after="0" w:line="240" w:lineRule="auto"/>
      </w:pPr>
      <w:r>
        <w:separator/>
      </w:r>
    </w:p>
  </w:endnote>
  <w:endnote w:type="continuationSeparator" w:id="0">
    <w:p w:rsidR="00515C81" w:rsidRDefault="00515C81" w:rsidP="00130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C81" w:rsidRDefault="00515C81" w:rsidP="001301FF">
      <w:pPr>
        <w:spacing w:after="0" w:line="240" w:lineRule="auto"/>
      </w:pPr>
      <w:r>
        <w:separator/>
      </w:r>
    </w:p>
  </w:footnote>
  <w:footnote w:type="continuationSeparator" w:id="0">
    <w:p w:rsidR="00515C81" w:rsidRDefault="00515C81" w:rsidP="00130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BA599D"/>
    <w:multiLevelType w:val="hybridMultilevel"/>
    <w:tmpl w:val="02609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1FF"/>
    <w:rsid w:val="000E7A7C"/>
    <w:rsid w:val="001301FF"/>
    <w:rsid w:val="002A3565"/>
    <w:rsid w:val="00515C81"/>
    <w:rsid w:val="00B6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DA28A-5313-43F3-8231-16603F6D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1F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1F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1FF"/>
  </w:style>
  <w:style w:type="paragraph" w:styleId="Footer">
    <w:name w:val="footer"/>
    <w:basedOn w:val="Normal"/>
    <w:link w:val="FooterChar"/>
    <w:uiPriority w:val="99"/>
    <w:unhideWhenUsed/>
    <w:rsid w:val="00130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1FF"/>
  </w:style>
  <w:style w:type="character" w:customStyle="1" w:styleId="Heading1Char">
    <w:name w:val="Heading 1 Char"/>
    <w:basedOn w:val="DefaultParagraphFont"/>
    <w:link w:val="Heading1"/>
    <w:uiPriority w:val="9"/>
    <w:rsid w:val="001301FF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1301F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26</Characters>
  <Application>Microsoft Office Word</Application>
  <DocSecurity>0</DocSecurity>
  <Lines>6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A</dc:creator>
  <cp:keywords/>
  <dc:description/>
  <cp:lastModifiedBy>ANABA</cp:lastModifiedBy>
  <cp:revision>1</cp:revision>
  <dcterms:created xsi:type="dcterms:W3CDTF">2024-02-24T23:19:00Z</dcterms:created>
  <dcterms:modified xsi:type="dcterms:W3CDTF">2024-02-24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a13fa5-da3e-4706-a33f-60806fa342bc</vt:lpwstr>
  </property>
</Properties>
</file>